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D1057" w14:textId="76361FD8" w:rsidR="00C64AA9" w:rsidRDefault="00045B00" w:rsidP="00045B00">
      <w:pPr>
        <w:spacing w:line="480" w:lineRule="auto"/>
        <w:rPr>
          <w:b/>
          <w:bCs/>
        </w:rPr>
      </w:pPr>
      <w:r>
        <w:rPr>
          <w:b/>
          <w:bCs/>
        </w:rPr>
        <w:t>Biological specimens</w:t>
      </w:r>
    </w:p>
    <w:p w14:paraId="75374D23" w14:textId="7E62298C" w:rsidR="00045B00" w:rsidRPr="00045B00" w:rsidRDefault="00045B00" w:rsidP="00045B00">
      <w:pPr>
        <w:spacing w:line="480" w:lineRule="auto"/>
      </w:pPr>
      <w:r>
        <w:t xml:space="preserve">We will obtain informed consent from participants to obtain </w:t>
      </w:r>
      <w:r w:rsidR="00524E0C">
        <w:t xml:space="preserve">and store </w:t>
      </w:r>
      <w:r>
        <w:t xml:space="preserve">biological specimens for future </w:t>
      </w:r>
      <w:r w:rsidR="00524E0C">
        <w:t>research</w:t>
      </w:r>
      <w:r>
        <w:t>. For consenting participants, we will collect blood (</w:t>
      </w:r>
      <w:r w:rsidR="001000D4">
        <w:t>25mL</w:t>
      </w:r>
      <w:r>
        <w:t>) and urine (</w:t>
      </w:r>
      <w:r w:rsidR="001000D4">
        <w:t>30mL</w:t>
      </w:r>
      <w:r>
        <w:t xml:space="preserve">) at </w:t>
      </w:r>
      <w:r w:rsidR="00524E0C">
        <w:t>the baseline and final study visits</w:t>
      </w:r>
      <w:r>
        <w:t xml:space="preserve">. Specimens will be stored at Makerere University-UCSF Laboratory and UCSF. Samples will be </w:t>
      </w:r>
      <w:r w:rsidR="00524E0C">
        <w:t>labeled</w:t>
      </w:r>
      <w:r w:rsidR="00524E0C" w:rsidRPr="00933700">
        <w:t xml:space="preserve"> with the same unique study ID for each participant that renders the data anonymous to persons outside the study.</w:t>
      </w:r>
      <w:r w:rsidR="00524E0C">
        <w:t xml:space="preserve"> Samples will be stored indefinitely.</w:t>
      </w:r>
    </w:p>
    <w:sectPr w:rsidR="00045B00" w:rsidRPr="00045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B00"/>
    <w:rsid w:val="00045B00"/>
    <w:rsid w:val="001000D4"/>
    <w:rsid w:val="00524E0C"/>
    <w:rsid w:val="00603EAA"/>
    <w:rsid w:val="00A252D6"/>
    <w:rsid w:val="00BA3471"/>
    <w:rsid w:val="00C64AA9"/>
    <w:rsid w:val="00D2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31DCB"/>
  <w15:chartTrackingRefBased/>
  <w15:docId w15:val="{8DBD6049-6F88-AD4B-9B98-07B0AB87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4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son, Lelia</dc:creator>
  <cp:keywords/>
  <dc:description/>
  <cp:lastModifiedBy>Chaisson, Lelia</cp:lastModifiedBy>
  <cp:revision>2</cp:revision>
  <dcterms:created xsi:type="dcterms:W3CDTF">2022-04-26T19:38:00Z</dcterms:created>
  <dcterms:modified xsi:type="dcterms:W3CDTF">2022-04-26T19:38:00Z</dcterms:modified>
</cp:coreProperties>
</file>